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489" w:rsidRDefault="006C2F57" w:rsidP="006C2F57">
      <w:r>
        <w:br/>
      </w:r>
    </w:p>
    <w:tbl>
      <w:tblPr>
        <w:tblW w:w="7953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58"/>
        <w:gridCol w:w="1985"/>
        <w:gridCol w:w="677"/>
        <w:gridCol w:w="1307"/>
        <w:gridCol w:w="1233"/>
        <w:gridCol w:w="893"/>
      </w:tblGrid>
      <w:tr w:rsidR="006C2F57" w:rsidRPr="0048081E" w:rsidTr="003C2B76">
        <w:trPr>
          <w:trHeight w:val="360"/>
        </w:trPr>
        <w:tc>
          <w:tcPr>
            <w:tcW w:w="4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F57" w:rsidRPr="0048081E" w:rsidRDefault="006C2F57" w:rsidP="003C2B76">
            <w:pPr>
              <w:rPr>
                <w:rFonts w:ascii="Times New Roman" w:eastAsia="MS PGothic" w:hAnsi="Times New Roman"/>
                <w:b/>
                <w:color w:val="000000"/>
              </w:rPr>
            </w:pPr>
            <w:r w:rsidRPr="0048081E">
              <w:rPr>
                <w:rFonts w:ascii="Times New Roman" w:eastAsia="MS PGothic" w:hAnsi="Times New Roman"/>
                <w:b/>
                <w:color w:val="000000"/>
              </w:rPr>
              <w:t>Supplemental Table 1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F57" w:rsidRPr="0048081E" w:rsidRDefault="006C2F57" w:rsidP="003C2B76">
            <w:pPr>
              <w:rPr>
                <w:rFonts w:ascii="MS PGothic" w:eastAsia="MS PGothic" w:hAnsi="MS PGothic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F57" w:rsidRPr="0048081E" w:rsidRDefault="006C2F57" w:rsidP="003C2B76">
            <w:pPr>
              <w:rPr>
                <w:rFonts w:ascii="MS PGothic" w:eastAsia="MS PGothic" w:hAnsi="MS PGothic"/>
                <w:color w:val="000000"/>
              </w:rPr>
            </w:pPr>
          </w:p>
        </w:tc>
      </w:tr>
      <w:tr w:rsidR="006C2F57" w:rsidRPr="0048081E" w:rsidTr="003C2B76">
        <w:trPr>
          <w:trHeight w:val="720"/>
        </w:trPr>
        <w:tc>
          <w:tcPr>
            <w:tcW w:w="7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2F57" w:rsidRPr="006C2F57" w:rsidRDefault="006C2F57" w:rsidP="003C2B76">
            <w:pPr>
              <w:rPr>
                <w:rFonts w:ascii="Times New Roman" w:eastAsia="MS PGothic" w:hAnsi="Times New Roman"/>
              </w:rPr>
            </w:pPr>
            <w:r w:rsidRPr="006C2F57">
              <w:rPr>
                <w:rFonts w:ascii="Times New Roman" w:eastAsia="MS PGothic" w:hAnsi="Times New Roman"/>
              </w:rPr>
              <w:t>Number of contact</w:t>
            </w:r>
            <w:r w:rsidRPr="006C2F57">
              <w:rPr>
                <w:rFonts w:ascii="Times New Roman" w:eastAsia="MS PGothic" w:hAnsi="Times New Roman" w:hint="eastAsia"/>
              </w:rPr>
              <w:t>s</w:t>
            </w:r>
            <w:r w:rsidRPr="006C2F57">
              <w:rPr>
                <w:rFonts w:ascii="Times New Roman" w:eastAsia="MS PGothic" w:hAnsi="Times New Roman"/>
              </w:rPr>
              <w:t>, mean duration per contact, and distance traveled in M</w:t>
            </w:r>
            <w:r w:rsidRPr="006C2F57">
              <w:rPr>
                <w:rFonts w:ascii="Times New Roman" w:eastAsia="MS PGothic" w:hAnsi="Times New Roman"/>
                <w:vertAlign w:val="subscript"/>
              </w:rPr>
              <w:t>4</w:t>
            </w:r>
            <w:r w:rsidRPr="006C2F57">
              <w:rPr>
                <w:rFonts w:ascii="Times New Roman" w:eastAsia="MS PGothic" w:hAnsi="Times New Roman"/>
              </w:rPr>
              <w:t>R KO, M</w:t>
            </w:r>
            <w:r w:rsidRPr="006C2F57">
              <w:rPr>
                <w:rFonts w:ascii="Times New Roman" w:eastAsia="MS PGothic" w:hAnsi="Times New Roman"/>
                <w:vertAlign w:val="subscript"/>
              </w:rPr>
              <w:t>1</w:t>
            </w:r>
            <w:r w:rsidRPr="006C2F57">
              <w:rPr>
                <w:rFonts w:ascii="Times New Roman" w:eastAsia="MS PGothic" w:hAnsi="Times New Roman"/>
              </w:rPr>
              <w:t xml:space="preserve">R KO, </w:t>
            </w:r>
            <w:r w:rsidRPr="006C2F57">
              <w:rPr>
                <w:rFonts w:ascii="Symbol" w:eastAsia="MS PGothic" w:hAnsi="Symbol"/>
              </w:rPr>
              <w:t></w:t>
            </w:r>
            <w:r w:rsidRPr="006C2F57">
              <w:rPr>
                <w:rFonts w:ascii="Times New Roman" w:eastAsia="MS PGothic" w:hAnsi="Times New Roman"/>
              </w:rPr>
              <w:t>CaMK II heterozygous KO, nNOS KO, and CN KO mice</w:t>
            </w:r>
          </w:p>
        </w:tc>
      </w:tr>
      <w:tr w:rsidR="006C2F57" w:rsidRPr="0048081E" w:rsidTr="003C2B76">
        <w:trPr>
          <w:trHeight w:val="6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Number of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Contact</w:t>
            </w:r>
            <w:r w:rsidRPr="0048081E">
              <w:rPr>
                <w:rFonts w:ascii="Times New Roman" w:eastAsia="MS PGothic" w:hAnsi="Times New Roman" w:hint="eastAsia"/>
                <w:color w:val="000000"/>
              </w:rPr>
              <w:t>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Mean Duration</w:t>
            </w:r>
            <w:r w:rsidRPr="0048081E">
              <w:rPr>
                <w:rFonts w:ascii="Times New Roman" w:eastAsia="MS PGothic" w:hAnsi="Times New Roman"/>
                <w:color w:val="000000"/>
              </w:rPr>
              <w:br/>
              <w:t xml:space="preserve"> per Contact (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Distance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Traveled (cm)</w:t>
            </w:r>
          </w:p>
        </w:tc>
      </w:tr>
      <w:tr w:rsidR="006C2F57" w:rsidRPr="0048081E" w:rsidTr="003C2B76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M</w:t>
            </w:r>
            <w:r w:rsidRPr="0048081E">
              <w:rPr>
                <w:rFonts w:ascii="Times New Roman" w:eastAsia="MS PGothic" w:hAnsi="Times New Roman"/>
                <w:color w:val="000000"/>
                <w:vertAlign w:val="subscript"/>
              </w:rPr>
              <w:t>4</w:t>
            </w:r>
            <w:r w:rsidRPr="0048081E">
              <w:rPr>
                <w:rFonts w:ascii="Times New Roman" w:eastAsia="MS PGothic" w:hAnsi="Times New Roman"/>
                <w:color w:val="000000"/>
              </w:rPr>
              <w:t>R KO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W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43.1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000000"/>
              </w:rPr>
              <w:t>4.0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34.5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3.0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= 0.094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FF"/>
              </w:rPr>
            </w:pPr>
            <w:r w:rsidRPr="0048081E">
              <w:rPr>
                <w:rFonts w:ascii="Times New Roman" w:eastAsia="MS PGothic" w:hAnsi="Times New Roman"/>
                <w:color w:val="0000FF"/>
              </w:rPr>
              <w:t xml:space="preserve">3.6 </w:t>
            </w:r>
            <w:r w:rsidRPr="0048081E">
              <w:rPr>
                <w:rFonts w:ascii="Times New Roman" w:hAnsi="Times New Roman"/>
                <w:color w:val="0000FF"/>
              </w:rPr>
              <w:t>±</w:t>
            </w:r>
            <w:r w:rsidRPr="0048081E">
              <w:rPr>
                <w:rFonts w:ascii="Times New Roman" w:eastAsia="MS PGothic" w:hAnsi="Times New Roman"/>
                <w:color w:val="0000FF"/>
              </w:rPr>
              <w:t xml:space="preserve"> 0.3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6.2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0.9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09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2954.7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237.4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2246.3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146.6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175</w:t>
            </w:r>
          </w:p>
        </w:tc>
      </w:tr>
      <w:tr w:rsidR="006C2F57" w:rsidRPr="0048081E" w:rsidTr="003C2B76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M</w:t>
            </w:r>
            <w:r w:rsidRPr="0048081E">
              <w:rPr>
                <w:rFonts w:ascii="Times New Roman" w:eastAsia="MS PGothic" w:hAnsi="Times New Roman"/>
                <w:color w:val="000000"/>
                <w:vertAlign w:val="subscript"/>
              </w:rPr>
              <w:t>1</w:t>
            </w:r>
            <w:r w:rsidRPr="0048081E">
              <w:rPr>
                <w:rFonts w:ascii="Times New Roman" w:eastAsia="MS PGothic" w:hAnsi="Times New Roman"/>
                <w:color w:val="000000"/>
              </w:rPr>
              <w:t>R KO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W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26.6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2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17.8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1.8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i/>
              </w:rPr>
              <w:t xml:space="preserve"> </w:t>
            </w:r>
            <w:r w:rsidRPr="0048081E">
              <w:rPr>
                <w:rFonts w:ascii="Times New Roman" w:eastAsia="MS PGothic" w:hAnsi="Times New Roman"/>
              </w:rPr>
              <w:t>= 0.003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3.6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0.2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3.9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</w:rPr>
              <w:t xml:space="preserve"> 0.3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= 0.423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2803.8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233.6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1884.2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147.3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029</w:t>
            </w:r>
          </w:p>
        </w:tc>
      </w:tr>
      <w:tr w:rsidR="00FC73F6" w:rsidRPr="0048081E" w:rsidTr="008F1ACC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73F6" w:rsidRPr="00FC73F6" w:rsidRDefault="00FC73F6" w:rsidP="008F1ACC">
            <w:pPr>
              <w:jc w:val="center"/>
              <w:rPr>
                <w:rFonts w:ascii="Times New Roman" w:eastAsia="MS PGothic" w:hAnsi="Times New Roman"/>
                <w:lang w:val="nl-NL"/>
              </w:rPr>
            </w:pPr>
            <w:r w:rsidRPr="0048081E">
              <w:rPr>
                <w:rFonts w:ascii="Symbol" w:eastAsia="MS PGothic" w:hAnsi="Symbol"/>
                <w:color w:val="000000"/>
              </w:rPr>
              <w:t></w:t>
            </w:r>
            <w:proofErr w:type="spellStart"/>
            <w:r w:rsidRPr="00FC73F6">
              <w:rPr>
                <w:rFonts w:ascii="Times New Roman" w:eastAsia="MS PGothic" w:hAnsi="Times New Roman"/>
                <w:color w:val="000000"/>
                <w:lang w:val="nl-NL"/>
              </w:rPr>
              <w:t>CaMK</w:t>
            </w:r>
            <w:proofErr w:type="spellEnd"/>
            <w:r w:rsidRPr="00FC73F6">
              <w:rPr>
                <w:rFonts w:ascii="Times New Roman" w:eastAsia="MS PGothic" w:hAnsi="Times New Roman"/>
                <w:color w:val="000000"/>
                <w:lang w:val="nl-NL"/>
              </w:rPr>
              <w:t xml:space="preserve"> II </w:t>
            </w:r>
            <w:proofErr w:type="spellStart"/>
            <w:r w:rsidRPr="00FC73F6">
              <w:rPr>
                <w:rFonts w:ascii="Times New Roman" w:eastAsia="MS PGothic" w:hAnsi="Times New Roman"/>
                <w:spacing w:val="-8"/>
                <w:szCs w:val="24"/>
                <w:lang w:val="nl-NL"/>
              </w:rPr>
              <w:t>heterozygous</w:t>
            </w:r>
            <w:proofErr w:type="spellEnd"/>
            <w:r w:rsidRPr="00FC73F6" w:rsidDel="00507E98">
              <w:rPr>
                <w:rFonts w:ascii="Times New Roman" w:eastAsia="MS PGothic" w:hAnsi="Times New Roman"/>
                <w:spacing w:val="-8"/>
                <w:szCs w:val="24"/>
                <w:lang w:val="nl-NL"/>
              </w:rPr>
              <w:t xml:space="preserve"> </w:t>
            </w:r>
            <w:r w:rsidRPr="00FC73F6">
              <w:rPr>
                <w:rFonts w:ascii="Times New Roman" w:eastAsia="MS PGothic" w:hAnsi="Times New Roman"/>
                <w:spacing w:val="-8"/>
                <w:szCs w:val="24"/>
                <w:lang w:val="nl-NL"/>
              </w:rPr>
              <w:t>KO</w:t>
            </w:r>
          </w:p>
          <w:p w:rsidR="00FC73F6" w:rsidRPr="00FC73F6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  <w:lang w:val="nl-NL"/>
              </w:rPr>
            </w:pPr>
            <w:r w:rsidRPr="00FC73F6">
              <w:rPr>
                <w:rFonts w:ascii="Times New Roman" w:eastAsia="MS PGothic" w:hAnsi="Times New Roman"/>
                <w:color w:val="000000"/>
                <w:lang w:val="nl-NL"/>
              </w:rPr>
              <w:t>W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73F6" w:rsidRPr="00FC73F6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  <w:lang w:val="nl-NL"/>
              </w:rPr>
            </w:pPr>
          </w:p>
          <w:p w:rsidR="00FC73F6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68.5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4.3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61.3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000000"/>
              </w:rPr>
              <w:t>3.4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&gt; 0.0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73F6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</w:p>
          <w:p w:rsidR="00FC73F6" w:rsidRDefault="00FC73F6" w:rsidP="008F1ACC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0.9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0.1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1.0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0.1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&gt; 0.0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73F6" w:rsidRDefault="00FC73F6" w:rsidP="008F1ACC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</w:p>
          <w:p w:rsidR="00FC73F6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5851.1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269.0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4436.8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000000"/>
              </w:rPr>
              <w:t>293.0</w:t>
            </w:r>
          </w:p>
          <w:p w:rsidR="00FC73F6" w:rsidRPr="0048081E" w:rsidRDefault="00FC73F6" w:rsidP="008F1ACC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032</w:t>
            </w:r>
          </w:p>
        </w:tc>
      </w:tr>
      <w:tr w:rsidR="006C2F57" w:rsidRPr="0048081E" w:rsidTr="003C2B76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proofErr w:type="spellStart"/>
            <w:r w:rsidRPr="0048081E">
              <w:rPr>
                <w:rFonts w:ascii="Times New Roman" w:eastAsia="MS PGothic" w:hAnsi="Times New Roman"/>
                <w:color w:val="000000"/>
              </w:rPr>
              <w:t>nNOS</w:t>
            </w:r>
            <w:proofErr w:type="spellEnd"/>
            <w:r w:rsidRPr="0048081E">
              <w:rPr>
                <w:rFonts w:ascii="Times New Roman" w:eastAsia="MS PGothic" w:hAnsi="Times New Roman"/>
                <w:color w:val="000000"/>
              </w:rPr>
              <w:t xml:space="preserve"> KO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W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74.0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3.5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62.1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4.4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45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1.5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0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1.6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0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= 0.750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3980.8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195.3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3125.4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147.7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017</w:t>
            </w:r>
          </w:p>
        </w:tc>
      </w:tr>
      <w:tr w:rsidR="006C2F57" w:rsidRPr="0048081E" w:rsidTr="003C2B76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CN KO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>W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7.4 </w:t>
            </w:r>
            <w:r w:rsidRPr="0048081E">
              <w:rPr>
                <w:rFonts w:ascii="Times New Roman" w:hAnsi="Times New Roman"/>
              </w:rPr>
              <w:t>±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0.3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8081E">
              <w:rPr>
                <w:rFonts w:ascii="Times New Roman" w:eastAsia="MS PGothic" w:hAnsi="Times New Roman"/>
                <w:color w:val="000000"/>
              </w:rPr>
              <w:t xml:space="preserve">6.9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000000"/>
              </w:rPr>
              <w:t>0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  <w:color w:val="000000"/>
              </w:rPr>
              <w:t xml:space="preserve"> = 0.240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0000FF"/>
              </w:rPr>
            </w:pPr>
            <w:r w:rsidRPr="0048081E">
              <w:rPr>
                <w:rFonts w:ascii="Times New Roman" w:eastAsia="MS PGothic" w:hAnsi="Times New Roman"/>
                <w:color w:val="0000FF"/>
              </w:rPr>
              <w:t xml:space="preserve">1.0 </w:t>
            </w:r>
            <w:r w:rsidRPr="0048081E">
              <w:rPr>
                <w:rFonts w:ascii="Times New Roman" w:hAnsi="Times New Roman"/>
                <w:color w:val="0000FF"/>
              </w:rPr>
              <w:t>±</w:t>
            </w:r>
            <w:r w:rsidRPr="0048081E">
              <w:rPr>
                <w:rFonts w:ascii="Times New Roman" w:eastAsia="MS PGothic" w:hAnsi="Times New Roman"/>
                <w:color w:val="0000FF"/>
              </w:rPr>
              <w:t xml:space="preserve"> 0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1.5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0.1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&lt; 0.00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  <w:color w:val="FF0000"/>
              </w:rPr>
            </w:pPr>
            <w:r w:rsidRPr="0048081E">
              <w:rPr>
                <w:rFonts w:ascii="Times New Roman" w:eastAsia="MS PGothic" w:hAnsi="Times New Roman"/>
                <w:color w:val="FF0000"/>
              </w:rPr>
              <w:t xml:space="preserve">753.4 </w:t>
            </w:r>
            <w:r w:rsidRPr="0048081E">
              <w:rPr>
                <w:rFonts w:ascii="Times New Roman" w:hAnsi="Times New Roman"/>
                <w:color w:val="FF0000"/>
              </w:rPr>
              <w:t xml:space="preserve">± </w:t>
            </w:r>
            <w:r w:rsidRPr="0048081E">
              <w:rPr>
                <w:rFonts w:ascii="Times New Roman" w:eastAsia="MS PGothic" w:hAnsi="Times New Roman"/>
                <w:color w:val="FF0000"/>
              </w:rPr>
              <w:t>78.0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 w:rsidRPr="0048081E">
              <w:rPr>
                <w:rFonts w:ascii="Times New Roman" w:eastAsia="MS PGothic" w:hAnsi="Times New Roman"/>
              </w:rPr>
              <w:t xml:space="preserve">586.2 </w:t>
            </w:r>
            <w:r w:rsidRPr="0048081E">
              <w:rPr>
                <w:rFonts w:ascii="Times New Roman" w:hAnsi="Times New Roman"/>
              </w:rPr>
              <w:t xml:space="preserve">± </w:t>
            </w:r>
            <w:r w:rsidRPr="0048081E">
              <w:rPr>
                <w:rFonts w:ascii="Times New Roman" w:eastAsia="MS PGothic" w:hAnsi="Times New Roman"/>
              </w:rPr>
              <w:t>38.8</w:t>
            </w:r>
          </w:p>
          <w:p w:rsidR="006C2F57" w:rsidRPr="0048081E" w:rsidRDefault="006C2F57" w:rsidP="003C2B76">
            <w:pPr>
              <w:jc w:val="center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  <w:i/>
                <w:color w:val="000000"/>
              </w:rPr>
              <w:t>P</w:t>
            </w:r>
            <w:r w:rsidRPr="0048081E">
              <w:rPr>
                <w:rFonts w:ascii="Times New Roman" w:eastAsia="MS PGothic" w:hAnsi="Times New Roman"/>
              </w:rPr>
              <w:t xml:space="preserve"> = 0.0316</w:t>
            </w:r>
          </w:p>
        </w:tc>
      </w:tr>
    </w:tbl>
    <w:p w:rsidR="006C2F57" w:rsidRDefault="006C2F57" w:rsidP="006C2F57">
      <w:pPr>
        <w:spacing w:line="360" w:lineRule="auto"/>
      </w:pPr>
      <w:r w:rsidRPr="0048081E">
        <w:t xml:space="preserve">Red and blue indicate increase and decrease in </w:t>
      </w:r>
      <w:r>
        <w:t>m</w:t>
      </w:r>
      <w:r w:rsidRPr="0048081E">
        <w:t>utants, respectively.</w:t>
      </w:r>
    </w:p>
    <w:p w:rsidR="006C2F57" w:rsidRPr="006C2F57" w:rsidRDefault="006C2F57" w:rsidP="006C2F57">
      <w:pPr>
        <w:spacing w:line="360" w:lineRule="auto"/>
        <w:rPr>
          <w:rFonts w:ascii="Times New Roman" w:eastAsia="MS PGothic" w:hAnsi="Times New Roman"/>
        </w:rPr>
      </w:pPr>
      <w:r w:rsidRPr="006C2F57">
        <w:rPr>
          <w:rFonts w:ascii="Times New Roman" w:eastAsia="MS PGothic" w:hAnsi="Times New Roman"/>
        </w:rPr>
        <w:t>M</w:t>
      </w:r>
      <w:r w:rsidRPr="006C2F57">
        <w:rPr>
          <w:rFonts w:ascii="Times New Roman" w:eastAsia="MS PGothic" w:hAnsi="Times New Roman"/>
          <w:vertAlign w:val="subscript"/>
        </w:rPr>
        <w:t>4</w:t>
      </w:r>
      <w:r w:rsidRPr="006C2F57">
        <w:rPr>
          <w:rFonts w:ascii="Times New Roman" w:eastAsia="MS PGothic" w:hAnsi="Times New Roman"/>
        </w:rPr>
        <w:t xml:space="preserve">R KO: </w:t>
      </w:r>
      <w:r w:rsidRPr="006C2F57">
        <w:rPr>
          <w:rFonts w:ascii="Times New Roman" w:eastAsia="MS Mincho" w:hAnsi="Times New Roman"/>
          <w:szCs w:val="24"/>
        </w:rPr>
        <w:t>M</w:t>
      </w:r>
      <w:r w:rsidRPr="006C2F57">
        <w:rPr>
          <w:rFonts w:ascii="Times New Roman" w:eastAsia="MS Mincho" w:hAnsi="Times New Roman"/>
          <w:szCs w:val="24"/>
          <w:vertAlign w:val="subscript"/>
        </w:rPr>
        <w:t>4</w:t>
      </w:r>
      <w:r w:rsidRPr="006C2F57">
        <w:rPr>
          <w:rFonts w:ascii="Times New Roman" w:eastAsia="MS Mincho" w:hAnsi="Times New Roman"/>
          <w:szCs w:val="24"/>
        </w:rPr>
        <w:t xml:space="preserve"> muscarinic receptor knockout; </w:t>
      </w:r>
      <w:r w:rsidRPr="006C2F57">
        <w:rPr>
          <w:rFonts w:ascii="Times New Roman" w:eastAsia="MS PGothic" w:hAnsi="Times New Roman"/>
        </w:rPr>
        <w:t>M</w:t>
      </w:r>
      <w:r w:rsidRPr="006C2F57">
        <w:rPr>
          <w:rFonts w:ascii="Times New Roman" w:eastAsia="MS PGothic" w:hAnsi="Times New Roman"/>
          <w:vertAlign w:val="subscript"/>
        </w:rPr>
        <w:t>1</w:t>
      </w:r>
      <w:r w:rsidRPr="006C2F57">
        <w:rPr>
          <w:rFonts w:ascii="Times New Roman" w:eastAsia="MS PGothic" w:hAnsi="Times New Roman"/>
        </w:rPr>
        <w:t xml:space="preserve">R: </w:t>
      </w:r>
      <w:r w:rsidRPr="006C2F57">
        <w:rPr>
          <w:rFonts w:ascii="Times New Roman" w:eastAsia="MS Mincho" w:hAnsi="Times New Roman"/>
          <w:szCs w:val="24"/>
        </w:rPr>
        <w:t>M</w:t>
      </w:r>
      <w:r w:rsidRPr="006C2F57">
        <w:rPr>
          <w:rFonts w:ascii="Times New Roman" w:eastAsia="MS Mincho" w:hAnsi="Times New Roman"/>
          <w:szCs w:val="24"/>
          <w:vertAlign w:val="subscript"/>
        </w:rPr>
        <w:t>1</w:t>
      </w:r>
      <w:r w:rsidRPr="006C2F57">
        <w:rPr>
          <w:rFonts w:ascii="Times New Roman" w:eastAsia="MS Mincho" w:hAnsi="Times New Roman"/>
          <w:szCs w:val="24"/>
        </w:rPr>
        <w:t xml:space="preserve"> muscarinic receptor</w:t>
      </w:r>
      <w:r w:rsidRPr="006C2F57">
        <w:rPr>
          <w:rFonts w:ascii="Times New Roman" w:eastAsia="MS PGothic" w:hAnsi="Times New Roman"/>
        </w:rPr>
        <w:t xml:space="preserve">; </w:t>
      </w:r>
      <w:r w:rsidRPr="006C2F57">
        <w:rPr>
          <w:rFonts w:ascii="Symbol" w:eastAsia="MS PGothic" w:hAnsi="Symbol"/>
        </w:rPr>
        <w:t></w:t>
      </w:r>
      <w:r w:rsidRPr="006C2F57">
        <w:rPr>
          <w:rFonts w:ascii="Times New Roman" w:eastAsia="MS PGothic" w:hAnsi="Times New Roman"/>
        </w:rPr>
        <w:t>CaMK II heterozygous</w:t>
      </w:r>
      <w:r w:rsidRPr="006C2F57" w:rsidDel="00507E98">
        <w:rPr>
          <w:rFonts w:ascii="Times New Roman" w:eastAsia="MS PGothic" w:hAnsi="Times New Roman"/>
        </w:rPr>
        <w:t xml:space="preserve"> </w:t>
      </w:r>
      <w:r w:rsidRPr="006C2F57">
        <w:rPr>
          <w:rFonts w:ascii="Times New Roman" w:eastAsia="MS PGothic" w:hAnsi="Times New Roman"/>
        </w:rPr>
        <w:t xml:space="preserve">KO: </w:t>
      </w:r>
      <w:r w:rsidRPr="006C2F57">
        <w:rPr>
          <w:rFonts w:ascii="Times New Roman" w:eastAsia="MS Mincho" w:hAnsi="Times New Roman"/>
          <w:szCs w:val="24"/>
        </w:rPr>
        <w:t>alpha-isoform of calcium/calmodulin-dependent protein kinase II heterozygous knockout</w:t>
      </w:r>
      <w:r w:rsidRPr="006C2F57">
        <w:rPr>
          <w:rFonts w:ascii="Times New Roman" w:eastAsia="MS PGothic" w:hAnsi="Times New Roman"/>
        </w:rPr>
        <w:t xml:space="preserve">; nNOS: </w:t>
      </w:r>
      <w:r w:rsidRPr="006C2F57">
        <w:rPr>
          <w:rFonts w:ascii="Times New Roman" w:hAnsi="Times New Roman"/>
        </w:rPr>
        <w:t>neuronal nitric oxide synthase</w:t>
      </w:r>
      <w:r w:rsidRPr="006C2F57">
        <w:rPr>
          <w:rFonts w:ascii="Times New Roman" w:eastAsia="MS PGothic" w:hAnsi="Times New Roman"/>
        </w:rPr>
        <w:t>; CN: calcineurin; WT: wild type.</w:t>
      </w:r>
    </w:p>
    <w:p w:rsidR="006C2F57" w:rsidRPr="006C2F57" w:rsidRDefault="006C2F57" w:rsidP="006C2F57">
      <w:pPr>
        <w:spacing w:line="360" w:lineRule="auto"/>
        <w:rPr>
          <w:rFonts w:ascii="Times New Roman" w:eastAsia="MS PGothic" w:hAnsi="Times New Roman"/>
        </w:rPr>
      </w:pPr>
      <w:r w:rsidRPr="006C2F57">
        <w:rPr>
          <w:rFonts w:ascii="Times New Roman" w:eastAsia="MS PGothic" w:hAnsi="Times New Roman"/>
        </w:rPr>
        <w:lastRenderedPageBreak/>
        <w:t xml:space="preserve">Genetic backgrounds: M4R KO, </w:t>
      </w:r>
      <w:r w:rsidRPr="006C2F57">
        <w:rPr>
          <w:rFonts w:ascii="Times New Roman" w:hAnsi="Times New Roman"/>
        </w:rPr>
        <w:t>129 SvEv;</w:t>
      </w:r>
      <w:r w:rsidRPr="006C2F57">
        <w:rPr>
          <w:rFonts w:ascii="Times New Roman" w:eastAsia="MS PGothic" w:hAnsi="Times New Roman"/>
        </w:rPr>
        <w:t xml:space="preserve"> </w:t>
      </w:r>
      <w:r w:rsidRPr="006C2F57">
        <w:rPr>
          <w:rFonts w:ascii="Times New Roman" w:hAnsi="Times New Roman"/>
        </w:rPr>
        <w:t xml:space="preserve">M1R KO, C57BL/6J × 129 SvEv hybrids (F2 littermates); </w:t>
      </w:r>
      <w:r w:rsidRPr="006C2F57">
        <w:rPr>
          <w:rFonts w:ascii="Symbol" w:hAnsi="Symbol"/>
        </w:rPr>
        <w:t></w:t>
      </w:r>
      <w:r w:rsidRPr="006C2F57">
        <w:rPr>
          <w:rFonts w:ascii="Times New Roman" w:hAnsi="Times New Roman"/>
        </w:rPr>
        <w:t xml:space="preserve">CaMKII </w:t>
      </w:r>
      <w:r w:rsidRPr="006C2F57">
        <w:rPr>
          <w:rFonts w:ascii="Times New Roman" w:eastAsia="MS PGothic" w:hAnsi="Times New Roman"/>
        </w:rPr>
        <w:t>heterozygous</w:t>
      </w:r>
      <w:r w:rsidRPr="006C2F57">
        <w:rPr>
          <w:rFonts w:ascii="Times New Roman" w:hAnsi="Times New Roman"/>
        </w:rPr>
        <w:t xml:space="preserve"> KO, C57BL/6J; nNOS KO, B6;129S4-Nos1</w:t>
      </w:r>
      <w:r w:rsidRPr="006C2F57">
        <w:rPr>
          <w:rFonts w:ascii="Times New Roman" w:hAnsi="Times New Roman"/>
          <w:vertAlign w:val="superscript"/>
        </w:rPr>
        <w:t>tm1hlh</w:t>
      </w:r>
      <w:r w:rsidRPr="006C2F57">
        <w:rPr>
          <w:rFonts w:ascii="Times New Roman" w:hAnsi="Times New Roman"/>
        </w:rPr>
        <w:t>/J backcrossed for five generations onto a C57BL/6J background; CN KO, C57BL/6J</w:t>
      </w:r>
    </w:p>
    <w:p w:rsidR="006C2F57" w:rsidRPr="006C2F57" w:rsidRDefault="006C2F57" w:rsidP="006C2F57">
      <w:bookmarkStart w:id="0" w:name="_GoBack"/>
      <w:bookmarkEnd w:id="0"/>
    </w:p>
    <w:sectPr w:rsidR="006C2F57" w:rsidRPr="006C2F57" w:rsidSect="000A0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swiss"/>
    <w:pitch w:val="variable"/>
    <w:sig w:usb0="00000000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9F2489"/>
    <w:rsid w:val="000027FB"/>
    <w:rsid w:val="00002B86"/>
    <w:rsid w:val="00003AFD"/>
    <w:rsid w:val="00037B48"/>
    <w:rsid w:val="0004092E"/>
    <w:rsid w:val="00046A08"/>
    <w:rsid w:val="000574E6"/>
    <w:rsid w:val="00067342"/>
    <w:rsid w:val="00081421"/>
    <w:rsid w:val="000A0431"/>
    <w:rsid w:val="000A390C"/>
    <w:rsid w:val="000A5934"/>
    <w:rsid w:val="000C227A"/>
    <w:rsid w:val="000C4529"/>
    <w:rsid w:val="000C7E79"/>
    <w:rsid w:val="000E49E2"/>
    <w:rsid w:val="000F2319"/>
    <w:rsid w:val="00104153"/>
    <w:rsid w:val="001048FC"/>
    <w:rsid w:val="001376F7"/>
    <w:rsid w:val="00142A11"/>
    <w:rsid w:val="00142F5A"/>
    <w:rsid w:val="00147FAD"/>
    <w:rsid w:val="00184C6B"/>
    <w:rsid w:val="00191EB6"/>
    <w:rsid w:val="00195450"/>
    <w:rsid w:val="001A383D"/>
    <w:rsid w:val="001B06CB"/>
    <w:rsid w:val="001B57FA"/>
    <w:rsid w:val="001C03C5"/>
    <w:rsid w:val="001C4F48"/>
    <w:rsid w:val="001D3B80"/>
    <w:rsid w:val="001E12DC"/>
    <w:rsid w:val="001E3C69"/>
    <w:rsid w:val="001F1875"/>
    <w:rsid w:val="00245D6B"/>
    <w:rsid w:val="00252A83"/>
    <w:rsid w:val="00255A25"/>
    <w:rsid w:val="002906B5"/>
    <w:rsid w:val="0029548F"/>
    <w:rsid w:val="0029606F"/>
    <w:rsid w:val="002B0B21"/>
    <w:rsid w:val="002B2194"/>
    <w:rsid w:val="002F179D"/>
    <w:rsid w:val="003009ED"/>
    <w:rsid w:val="00302356"/>
    <w:rsid w:val="00303092"/>
    <w:rsid w:val="00311AB6"/>
    <w:rsid w:val="003144A6"/>
    <w:rsid w:val="003449D0"/>
    <w:rsid w:val="00377936"/>
    <w:rsid w:val="00384BAC"/>
    <w:rsid w:val="00391B1A"/>
    <w:rsid w:val="003B0533"/>
    <w:rsid w:val="003D09B8"/>
    <w:rsid w:val="003D2CAD"/>
    <w:rsid w:val="00411A6A"/>
    <w:rsid w:val="0041496E"/>
    <w:rsid w:val="004216BD"/>
    <w:rsid w:val="00441754"/>
    <w:rsid w:val="00454446"/>
    <w:rsid w:val="00454B5A"/>
    <w:rsid w:val="00466569"/>
    <w:rsid w:val="0047405B"/>
    <w:rsid w:val="00477E26"/>
    <w:rsid w:val="004A3B1C"/>
    <w:rsid w:val="004B1080"/>
    <w:rsid w:val="004B5881"/>
    <w:rsid w:val="004C077E"/>
    <w:rsid w:val="004D4CB8"/>
    <w:rsid w:val="004F1F44"/>
    <w:rsid w:val="00500153"/>
    <w:rsid w:val="00502BA0"/>
    <w:rsid w:val="00504D9D"/>
    <w:rsid w:val="00506E07"/>
    <w:rsid w:val="00523791"/>
    <w:rsid w:val="00524653"/>
    <w:rsid w:val="005254EF"/>
    <w:rsid w:val="005319EC"/>
    <w:rsid w:val="0053465E"/>
    <w:rsid w:val="00542D64"/>
    <w:rsid w:val="00566AC4"/>
    <w:rsid w:val="00570375"/>
    <w:rsid w:val="00572522"/>
    <w:rsid w:val="00576161"/>
    <w:rsid w:val="00577C31"/>
    <w:rsid w:val="0058035D"/>
    <w:rsid w:val="0058779B"/>
    <w:rsid w:val="005A2E93"/>
    <w:rsid w:val="005C4B38"/>
    <w:rsid w:val="005E1B95"/>
    <w:rsid w:val="005E6BD1"/>
    <w:rsid w:val="005F2CCC"/>
    <w:rsid w:val="00606937"/>
    <w:rsid w:val="00610824"/>
    <w:rsid w:val="00626DAC"/>
    <w:rsid w:val="0064582B"/>
    <w:rsid w:val="0065053B"/>
    <w:rsid w:val="006505B0"/>
    <w:rsid w:val="00651AF0"/>
    <w:rsid w:val="00661D93"/>
    <w:rsid w:val="00663B29"/>
    <w:rsid w:val="006661AD"/>
    <w:rsid w:val="00684422"/>
    <w:rsid w:val="00687B89"/>
    <w:rsid w:val="006A4406"/>
    <w:rsid w:val="006C2158"/>
    <w:rsid w:val="006C2F57"/>
    <w:rsid w:val="006D4901"/>
    <w:rsid w:val="006F2919"/>
    <w:rsid w:val="00705E30"/>
    <w:rsid w:val="0071091C"/>
    <w:rsid w:val="00716AE9"/>
    <w:rsid w:val="007213AC"/>
    <w:rsid w:val="00722F00"/>
    <w:rsid w:val="00732F10"/>
    <w:rsid w:val="00733C08"/>
    <w:rsid w:val="00735BC4"/>
    <w:rsid w:val="0073604A"/>
    <w:rsid w:val="00756179"/>
    <w:rsid w:val="00756C5F"/>
    <w:rsid w:val="0078635D"/>
    <w:rsid w:val="00793935"/>
    <w:rsid w:val="00797114"/>
    <w:rsid w:val="007A1808"/>
    <w:rsid w:val="007D2A58"/>
    <w:rsid w:val="007F1710"/>
    <w:rsid w:val="008034FB"/>
    <w:rsid w:val="00811441"/>
    <w:rsid w:val="0081382E"/>
    <w:rsid w:val="00817FDF"/>
    <w:rsid w:val="00832ABF"/>
    <w:rsid w:val="008414B0"/>
    <w:rsid w:val="00884CE4"/>
    <w:rsid w:val="0088627F"/>
    <w:rsid w:val="008A1F3D"/>
    <w:rsid w:val="008A7CB4"/>
    <w:rsid w:val="008B0A74"/>
    <w:rsid w:val="008B44DE"/>
    <w:rsid w:val="008B6217"/>
    <w:rsid w:val="008D142A"/>
    <w:rsid w:val="008E5D62"/>
    <w:rsid w:val="008F3A36"/>
    <w:rsid w:val="00905BCB"/>
    <w:rsid w:val="009151C0"/>
    <w:rsid w:val="009170A8"/>
    <w:rsid w:val="00942E2F"/>
    <w:rsid w:val="0094361E"/>
    <w:rsid w:val="00951957"/>
    <w:rsid w:val="009546F5"/>
    <w:rsid w:val="00964B04"/>
    <w:rsid w:val="009775CD"/>
    <w:rsid w:val="009A10B0"/>
    <w:rsid w:val="009A64DC"/>
    <w:rsid w:val="009B5B47"/>
    <w:rsid w:val="009C53FB"/>
    <w:rsid w:val="009C6002"/>
    <w:rsid w:val="009D1FE2"/>
    <w:rsid w:val="009D5213"/>
    <w:rsid w:val="009E4A06"/>
    <w:rsid w:val="009E72A0"/>
    <w:rsid w:val="009F2489"/>
    <w:rsid w:val="009F48BE"/>
    <w:rsid w:val="009F6BF2"/>
    <w:rsid w:val="00A128DB"/>
    <w:rsid w:val="00A17714"/>
    <w:rsid w:val="00A326BE"/>
    <w:rsid w:val="00A35D3C"/>
    <w:rsid w:val="00A40D06"/>
    <w:rsid w:val="00A513A2"/>
    <w:rsid w:val="00A722E4"/>
    <w:rsid w:val="00A81352"/>
    <w:rsid w:val="00A82D85"/>
    <w:rsid w:val="00AA3CFC"/>
    <w:rsid w:val="00AB5D77"/>
    <w:rsid w:val="00AB7D8F"/>
    <w:rsid w:val="00AD64FC"/>
    <w:rsid w:val="00AE17BB"/>
    <w:rsid w:val="00AE47B6"/>
    <w:rsid w:val="00AF0FE1"/>
    <w:rsid w:val="00AF1560"/>
    <w:rsid w:val="00B16E30"/>
    <w:rsid w:val="00B36744"/>
    <w:rsid w:val="00B4244E"/>
    <w:rsid w:val="00B54CBD"/>
    <w:rsid w:val="00B60621"/>
    <w:rsid w:val="00B72F4E"/>
    <w:rsid w:val="00BC46A5"/>
    <w:rsid w:val="00BD7813"/>
    <w:rsid w:val="00BE7409"/>
    <w:rsid w:val="00BF3F08"/>
    <w:rsid w:val="00BF41A7"/>
    <w:rsid w:val="00BF5191"/>
    <w:rsid w:val="00C059E9"/>
    <w:rsid w:val="00C05E91"/>
    <w:rsid w:val="00C1729A"/>
    <w:rsid w:val="00C213AD"/>
    <w:rsid w:val="00C51FC2"/>
    <w:rsid w:val="00C54DB8"/>
    <w:rsid w:val="00C76899"/>
    <w:rsid w:val="00CB1910"/>
    <w:rsid w:val="00CB256F"/>
    <w:rsid w:val="00CB26AC"/>
    <w:rsid w:val="00CB4542"/>
    <w:rsid w:val="00CE4B86"/>
    <w:rsid w:val="00CE64A7"/>
    <w:rsid w:val="00CF0BB2"/>
    <w:rsid w:val="00CF7282"/>
    <w:rsid w:val="00D07D4D"/>
    <w:rsid w:val="00D40A92"/>
    <w:rsid w:val="00D420FC"/>
    <w:rsid w:val="00D67DEF"/>
    <w:rsid w:val="00D71B9C"/>
    <w:rsid w:val="00D72339"/>
    <w:rsid w:val="00D832A4"/>
    <w:rsid w:val="00DA344B"/>
    <w:rsid w:val="00DB123B"/>
    <w:rsid w:val="00DC2459"/>
    <w:rsid w:val="00DD28E5"/>
    <w:rsid w:val="00E04B7D"/>
    <w:rsid w:val="00E26479"/>
    <w:rsid w:val="00E31D4A"/>
    <w:rsid w:val="00E417DF"/>
    <w:rsid w:val="00E570B8"/>
    <w:rsid w:val="00EA227F"/>
    <w:rsid w:val="00ED243F"/>
    <w:rsid w:val="00ED33E8"/>
    <w:rsid w:val="00ED3EAD"/>
    <w:rsid w:val="00EE65FE"/>
    <w:rsid w:val="00EE7EF8"/>
    <w:rsid w:val="00F15198"/>
    <w:rsid w:val="00F4142C"/>
    <w:rsid w:val="00F462C4"/>
    <w:rsid w:val="00F5363D"/>
    <w:rsid w:val="00F55433"/>
    <w:rsid w:val="00F61B34"/>
    <w:rsid w:val="00F64FB5"/>
    <w:rsid w:val="00F67739"/>
    <w:rsid w:val="00F7088C"/>
    <w:rsid w:val="00F84AA8"/>
    <w:rsid w:val="00F979E6"/>
    <w:rsid w:val="00FA5364"/>
    <w:rsid w:val="00FC73F6"/>
    <w:rsid w:val="00FD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4</Characters>
  <Application>Microsoft Office Word</Application>
  <DocSecurity>0</DocSecurity>
  <Lines>9</Lines>
  <Paragraphs>2</Paragraphs>
  <ScaleCrop>false</ScaleCrop>
  <Company>SPi Global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illes</dc:creator>
  <cp:lastModifiedBy> Ian Shone</cp:lastModifiedBy>
  <cp:revision>2</cp:revision>
  <dcterms:created xsi:type="dcterms:W3CDTF">2012-05-17T10:47:00Z</dcterms:created>
  <dcterms:modified xsi:type="dcterms:W3CDTF">2012-05-17T10:47:00Z</dcterms:modified>
</cp:coreProperties>
</file>